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689A0" w14:textId="77777777" w:rsidR="007433A4" w:rsidRDefault="007433A4" w:rsidP="00851B3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</w:pPr>
      <w:r w:rsidRPr="007433A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Supp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mentary Table 1. Comparison of </w:t>
      </w:r>
      <w:r w:rsidRPr="007433A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socio-demographic and behavioural cha</w:t>
      </w:r>
      <w:bookmarkStart w:id="0" w:name="_GoBack"/>
      <w:bookmarkEnd w:id="0"/>
      <w:r w:rsidRPr="007433A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racteristics between men retained in the study and those lost to follow-up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374"/>
        <w:gridCol w:w="3028"/>
        <w:gridCol w:w="851"/>
        <w:gridCol w:w="850"/>
        <w:gridCol w:w="993"/>
        <w:gridCol w:w="992"/>
        <w:gridCol w:w="904"/>
        <w:gridCol w:w="797"/>
        <w:gridCol w:w="992"/>
      </w:tblGrid>
      <w:tr w:rsidR="007433A4" w:rsidRPr="009644EA" w14:paraId="5AEE8A70" w14:textId="77777777" w:rsidTr="007F24A0">
        <w:trPr>
          <w:trHeight w:val="322"/>
        </w:trPr>
        <w:tc>
          <w:tcPr>
            <w:tcW w:w="340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AB788" w14:textId="77777777" w:rsidR="007433A4" w:rsidRPr="009644EA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  <w:p w14:paraId="6D0FD8B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70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9A51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otal</w:t>
            </w:r>
          </w:p>
        </w:tc>
        <w:tc>
          <w:tcPr>
            <w:tcW w:w="198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E6D3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Retained </w:t>
            </w:r>
            <w:r w:rsidRPr="00964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Participants</w:t>
            </w:r>
          </w:p>
        </w:tc>
        <w:tc>
          <w:tcPr>
            <w:tcW w:w="170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FDFD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Lost to Follow-up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42C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7433A4" w:rsidRPr="009644EA" w14:paraId="7FA8F831" w14:textId="77777777" w:rsidTr="007F24A0">
        <w:trPr>
          <w:trHeight w:val="322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41CDF9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87706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N=40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0A41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N=36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D403C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N=3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2126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</w:tr>
      <w:tr w:rsidR="007433A4" w:rsidRPr="009644EA" w14:paraId="6277A517" w14:textId="77777777" w:rsidTr="007F24A0">
        <w:trPr>
          <w:trHeight w:val="322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67CE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211D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43FB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D808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8E9E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300F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9C63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64A2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5604D3" w14:paraId="33C21DDF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44EA" w14:textId="77777777" w:rsidR="007433A4" w:rsidRPr="005604D3" w:rsidRDefault="008E3D91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ge,</w:t>
            </w:r>
            <w:r w:rsidR="007433A4"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y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8B8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7D6486C2" w14:textId="77777777" w:rsidTr="007F24A0">
        <w:trPr>
          <w:trHeight w:val="474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0C27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098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 (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73FA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.2±5.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1F21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.5±5.5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2137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.8±2.5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14FEF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5604D3" w14:paraId="6595CBF4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BD89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EA6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64201978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306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997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FB6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F5A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0F1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BB4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137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AE6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C8382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5</w:t>
            </w:r>
          </w:p>
        </w:tc>
      </w:tr>
      <w:tr w:rsidR="007433A4" w:rsidRPr="009644EA" w14:paraId="0ABEF0E9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0BD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7C5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me Second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0C4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423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92E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120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E1F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ED3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8361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480613FC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CE01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E2DE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me-Post Secondary sch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38BF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DAAE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0F79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6454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B7E5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AC47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.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0FD6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658734F8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93E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A0D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590D557E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038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B5DE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524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C5E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699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5ED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179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488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E6531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3</w:t>
            </w:r>
          </w:p>
        </w:tc>
      </w:tr>
      <w:tr w:rsidR="007433A4" w:rsidRPr="009644EA" w14:paraId="61438CC8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A3F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CF09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6EC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82D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602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71A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865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5E1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CD2E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1EDF33A8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BC9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778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mployed &lt;40 hrs./wk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152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81F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EDA8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876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0E6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322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8ECBF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3EEFF780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D667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079B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mployed ≥40 hrs./wk.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A017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76E4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F56A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C97A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341C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F542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.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BFC0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1666A4DF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BF7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3901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47C66090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B9C1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0A8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197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A39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D569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689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809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CD8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8.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41FE5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5</w:t>
            </w:r>
          </w:p>
        </w:tc>
      </w:tr>
      <w:tr w:rsidR="007433A4" w:rsidRPr="009644EA" w14:paraId="3305AC05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346D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4C8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2B3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867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66D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227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144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3C0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5FC1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11BE61C5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4FA3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08F0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vorced/Separ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C31C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F3DA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DC2C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7321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8E98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4C0B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29F1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29C040EB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7465" w14:textId="77777777" w:rsidR="007433A4" w:rsidRPr="005604D3" w:rsidRDefault="008E3D91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ge at sexual debut,</w:t>
            </w:r>
            <w:r w:rsidR="007433A4"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y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188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2C00B243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3D5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9989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914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FBE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64F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89C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EDA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601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.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8CF0D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57</w:t>
            </w:r>
          </w:p>
        </w:tc>
      </w:tr>
      <w:tr w:rsidR="007433A4" w:rsidRPr="009644EA" w14:paraId="44F7A331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90B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07F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354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996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7EC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406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CFF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00A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.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56459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1644D946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C683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5EE0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≥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94E4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D859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AAC6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3B37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8DF3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7BB3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5E0FC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7F8BB03C" w14:textId="77777777" w:rsidTr="007F24A0">
        <w:trPr>
          <w:trHeight w:val="310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0EF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Circumci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B374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84C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81A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44D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4C5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587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4D5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55297DB2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DF6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C0E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circumci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C23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CA1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88FB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543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E82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FB8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2727A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1</w:t>
            </w:r>
          </w:p>
        </w:tc>
      </w:tr>
      <w:tr w:rsidR="007433A4" w:rsidRPr="009644EA" w14:paraId="1B89AD73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06CF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9F151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dical</w:t>
            </w:r>
            <w:r w:rsidR="00FB5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614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rcumci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7A2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202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61C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0B35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CB76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F13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9E60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1710868D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FDCA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0141C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ltural</w:t>
            </w:r>
            <w:r w:rsidR="00614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circumci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0472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7240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DC72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D2BB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39EF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74C1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E0131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404BD790" w14:textId="77777777" w:rsidTr="007433A4">
        <w:trPr>
          <w:trHeight w:val="322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68937" w14:textId="77777777" w:rsidR="007433A4" w:rsidRPr="005604D3" w:rsidRDefault="008E3D91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elf-report of any STI symptoms,</w:t>
            </w:r>
            <w:r w:rsidR="007433A4"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last 3 mo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AF373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A4EFB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4C29B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AA2D4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575C8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46088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82A4E" w14:textId="77777777" w:rsidR="007433A4" w:rsidRPr="005604D3" w:rsidRDefault="007433A4" w:rsidP="0074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1</w:t>
            </w:r>
          </w:p>
        </w:tc>
      </w:tr>
      <w:tr w:rsidR="007433A4" w:rsidRPr="009644EA" w14:paraId="4B8C26E9" w14:textId="77777777" w:rsidTr="007F24A0">
        <w:trPr>
          <w:trHeight w:val="322"/>
        </w:trPr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9985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I by syndromic diagn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6F49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1FF4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BFA8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6C07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1A01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87C6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995F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46</w:t>
            </w:r>
          </w:p>
        </w:tc>
      </w:tr>
      <w:tr w:rsidR="007433A4" w:rsidRPr="009644EA" w14:paraId="36AC2515" w14:textId="77777777" w:rsidTr="007F24A0">
        <w:trPr>
          <w:trHeight w:val="310"/>
        </w:trPr>
        <w:tc>
          <w:tcPr>
            <w:tcW w:w="978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993A" w14:textId="77777777" w:rsidR="007433A4" w:rsidRPr="005604D3" w:rsidRDefault="008E3D91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o. female sex partners,</w:t>
            </w:r>
            <w:r w:rsidR="007433A4"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last 3 mo.</w:t>
            </w:r>
            <w:r w:rsidR="007433A4"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433A4" w:rsidRPr="009644EA" w14:paraId="01308CF7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566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2A4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812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B277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843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8A6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084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859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24788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1</w:t>
            </w:r>
          </w:p>
        </w:tc>
      </w:tr>
      <w:tr w:rsidR="007433A4" w:rsidRPr="009644EA" w14:paraId="739D7C09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A2D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EEE7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C11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CA3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ED8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774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E3F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65C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532E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69AF073C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C5C1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54F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995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494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B6C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D57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7EA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155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1FBA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67B88C61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56807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4CF9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≥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C1E2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CCF2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2D11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D6B9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4D40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6BA2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F568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534DA447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5CC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d</w:t>
            </w:r>
            <w:r w:rsidR="008E3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m use with female sex partners,</w:t>
            </w: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last 3 mo.  (n=37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00B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569260C6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2749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40027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897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AE5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=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039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C7F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=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4DC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B45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62E698FA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5D6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16B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onsist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91C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09D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4E1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0FCC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477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616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A520C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2</w:t>
            </w:r>
          </w:p>
        </w:tc>
      </w:tr>
      <w:tr w:rsidR="007433A4" w:rsidRPr="009644EA" w14:paraId="52901395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79B3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B6CF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sist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1337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FA13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7832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07D4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24F6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DEB8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084B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76ED0C49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1052" w14:textId="77777777" w:rsidR="007433A4" w:rsidRPr="009644EA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  <w:p w14:paraId="0D1B07CA" w14:textId="77777777" w:rsidR="007433A4" w:rsidRPr="009644EA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  <w:p w14:paraId="6106765F" w14:textId="5F63CA4C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o. new female sex partners</w:t>
            </w:r>
            <w:r w:rsidR="00614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,</w:t>
            </w:r>
            <w:r w:rsidR="00945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last 3 mo. (n=38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F7DF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107F8D32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4A6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0AE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8C9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6CC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B63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=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0E6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68E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=3</w:t>
            </w: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E1E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093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634846F3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7C5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48BB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F9D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60A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E5A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CCC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D6B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CF2B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.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480DD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42</w:t>
            </w:r>
          </w:p>
        </w:tc>
      </w:tr>
      <w:tr w:rsidR="007433A4" w:rsidRPr="009644EA" w14:paraId="2F4ACED5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C18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1FE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C1E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AFF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193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B99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E4CF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7BC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BBDBC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74C7221A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D8CA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DE1B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850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3C5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59D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141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F29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8FC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ECE2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1A57292E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43649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3454C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≥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61F9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7D44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79D8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2456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DCE6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3DF3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6473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20CD2440" w14:textId="77777777" w:rsidTr="007F24A0">
        <w:trPr>
          <w:trHeight w:val="369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8A87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dom use with new female sex partners. last 3 mo</w:t>
            </w: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(n=2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2096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07CA9CC7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6FF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F97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61C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73D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F96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=2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5BA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=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0BF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CB50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00310E91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24BC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FAB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onsist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189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1B02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49A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371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87D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CB3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.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3054C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6</w:t>
            </w:r>
          </w:p>
        </w:tc>
      </w:tr>
      <w:tr w:rsidR="007433A4" w:rsidRPr="009644EA" w14:paraId="073E8A99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893F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1228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sist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76FE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C2A3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B3B4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E8D8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75F0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4C51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.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8E1E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2D8B56E8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CDDA" w14:textId="1BE5C99E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o. male sex partners</w:t>
            </w:r>
            <w:r w:rsidR="00614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,</w:t>
            </w: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last 3 mo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D58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711F8D02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E017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BC1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306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5AF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139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5BB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7F76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99D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.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82EF3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53</w:t>
            </w:r>
          </w:p>
        </w:tc>
      </w:tr>
      <w:tr w:rsidR="007433A4" w:rsidRPr="009644EA" w14:paraId="12ED50C0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16DE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16CC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639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0BF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FAF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841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10B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647E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203E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0EA72363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8B5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C41F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0B25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FF6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3B6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E91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933B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63F0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C243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563CC324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53DB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E856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≥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FAE8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77E8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D18A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830F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C1DD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2C42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D268D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5604D3" w14:paraId="7614E90A" w14:textId="77777777" w:rsidTr="007F24A0">
        <w:trPr>
          <w:trHeight w:val="310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26B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dom use with male sex partners. last 3 mo. (n=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8D13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1F4E9D25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2E5B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0724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onsist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BEC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C15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4F3A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16F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F5A9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2868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2ED92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/A</w:t>
            </w:r>
          </w:p>
        </w:tc>
      </w:tr>
      <w:tr w:rsidR="007433A4" w:rsidRPr="009644EA" w14:paraId="4A51279B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F4958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D7195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sist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B5F4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42F0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D8E90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314CA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1412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C6E38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D5560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7433A4" w:rsidRPr="009644EA" w14:paraId="062DD396" w14:textId="77777777" w:rsidTr="007F24A0">
        <w:trPr>
          <w:trHeight w:val="668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693628" w14:textId="62D6A423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ad known HIV infected sex partner</w:t>
            </w:r>
            <w:r w:rsidR="006140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,</w:t>
            </w:r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last 3 </w:t>
            </w:r>
            <w:proofErr w:type="spellStart"/>
            <w:r w:rsidRPr="00560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o.</w:t>
            </w:r>
            <w:r w:rsidRPr="00964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75F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8CD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8F0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327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F66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006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606BF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2</w:t>
            </w:r>
          </w:p>
        </w:tc>
      </w:tr>
      <w:tr w:rsidR="007433A4" w:rsidRPr="005604D3" w14:paraId="3B44B1A9" w14:textId="77777777" w:rsidTr="007F24A0">
        <w:trPr>
          <w:trHeight w:val="369"/>
        </w:trPr>
        <w:tc>
          <w:tcPr>
            <w:tcW w:w="878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AE14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ondom use with HIV infected partners. last 3 </w:t>
            </w:r>
            <w:proofErr w:type="spellStart"/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o.</w:t>
            </w:r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  <w:proofErr w:type="spellEnd"/>
            <w:r w:rsidRPr="005604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(n=12)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6A8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433A4" w:rsidRPr="009644EA" w14:paraId="54E85905" w14:textId="77777777" w:rsidTr="007F24A0">
        <w:trPr>
          <w:trHeight w:val="31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85B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EDAE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onsist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C1B4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6DF1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CB4E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FF05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3024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C04D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082109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/A</w:t>
            </w:r>
          </w:p>
        </w:tc>
      </w:tr>
      <w:tr w:rsidR="007433A4" w:rsidRPr="009644EA" w14:paraId="7F03867C" w14:textId="77777777" w:rsidTr="007F24A0">
        <w:trPr>
          <w:trHeight w:val="322"/>
        </w:trPr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BED3B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8D72A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sist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31AEE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D10E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E2BBC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09F83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46B17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D06A2" w14:textId="77777777" w:rsidR="007433A4" w:rsidRPr="005604D3" w:rsidRDefault="007433A4" w:rsidP="007F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  <w:r w:rsidRPr="00964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</w:t>
            </w:r>
            <w:r w:rsidRPr="00560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42DF2" w14:textId="77777777" w:rsidR="007433A4" w:rsidRPr="005604D3" w:rsidRDefault="007433A4" w:rsidP="007F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</w:tbl>
    <w:p w14:paraId="454B40A0" w14:textId="77777777" w:rsidR="007433A4" w:rsidRPr="00077C71" w:rsidRDefault="007433A4" w:rsidP="007433A4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851C7">
        <w:rPr>
          <w:rFonts w:ascii="Times New Roman" w:hAnsi="Times New Roman" w:cs="Times New Roman"/>
          <w:vertAlign w:val="superscript"/>
        </w:rPr>
        <w:t>a</w:t>
      </w:r>
      <w:proofErr w:type="gramEnd"/>
      <w:r w:rsidRPr="000851C7">
        <w:rPr>
          <w:rFonts w:ascii="Times New Roman" w:hAnsi="Times New Roman" w:cs="Times New Roman"/>
          <w:vertAlign w:val="superscript"/>
        </w:rPr>
        <w:t xml:space="preserve"> </w:t>
      </w:r>
      <w:r w:rsidR="00A346E0" w:rsidRPr="00A346E0">
        <w:rPr>
          <w:rFonts w:ascii="Times New Roman" w:hAnsi="Times New Roman" w:cs="Times New Roman"/>
        </w:rPr>
        <w:t>Differences in total numbers among categories are due to missing values</w:t>
      </w:r>
      <w:r w:rsidR="00A346E0">
        <w:rPr>
          <w:rFonts w:ascii="Times New Roman" w:hAnsi="Times New Roman" w:cs="Times New Roman"/>
        </w:rPr>
        <w:t>.</w:t>
      </w:r>
    </w:p>
    <w:p w14:paraId="72FB2472" w14:textId="77777777" w:rsidR="007433A4" w:rsidRPr="007433A4" w:rsidRDefault="007433A4" w:rsidP="007433A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</w:pPr>
    </w:p>
    <w:p w14:paraId="27B21FF4" w14:textId="77777777" w:rsidR="002C5971" w:rsidRDefault="002C5971" w:rsidP="007433A4">
      <w:pPr>
        <w:ind w:right="-188"/>
      </w:pPr>
    </w:p>
    <w:sectPr w:rsidR="002C5971" w:rsidSect="007433A4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DD43C7" w16cid:durableId="1FE856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3A4"/>
    <w:rsid w:val="002C5971"/>
    <w:rsid w:val="00614021"/>
    <w:rsid w:val="007433A4"/>
    <w:rsid w:val="00851B33"/>
    <w:rsid w:val="008E3D91"/>
    <w:rsid w:val="00945F78"/>
    <w:rsid w:val="00A346E0"/>
    <w:rsid w:val="00FB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874FDE"/>
  <w15:chartTrackingRefBased/>
  <w15:docId w15:val="{95C22891-575C-4785-91E6-7861902C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4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0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6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lo Maenetje</dc:creator>
  <cp:keywords/>
  <dc:description/>
  <cp:lastModifiedBy>Pholo Maenetje</cp:lastModifiedBy>
  <cp:revision>4</cp:revision>
  <dcterms:created xsi:type="dcterms:W3CDTF">2019-01-24T06:43:00Z</dcterms:created>
  <dcterms:modified xsi:type="dcterms:W3CDTF">2019-02-03T14:05:00Z</dcterms:modified>
</cp:coreProperties>
</file>